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49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922"/>
        <w:gridCol w:w="1040"/>
        <w:gridCol w:w="1450"/>
        <w:gridCol w:w="7337"/>
      </w:tblGrid>
      <w:tr w:rsidR="007E3762" w:rsidRPr="00F41938" w:rsidTr="00D25898">
        <w:trPr>
          <w:trHeight w:val="575"/>
        </w:trPr>
        <w:tc>
          <w:tcPr>
            <w:tcW w:w="1174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3762" w:rsidRPr="007E3762" w:rsidRDefault="007E3762" w:rsidP="00E40F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E376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S3 </w:t>
            </w:r>
            <w:r w:rsidR="00F41938" w:rsidRPr="007E376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able</w:t>
            </w:r>
            <w:r w:rsidR="00F41938" w:rsidRPr="007E376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F419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Functional enrichment of biological processes in </w:t>
            </w:r>
            <w:proofErr w:type="spellStart"/>
            <w:r w:rsidRPr="00F419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Cyc</w:t>
            </w:r>
            <w:proofErr w:type="spellEnd"/>
            <w:r w:rsidRPr="00F419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 cells compared to </w:t>
            </w:r>
            <w:proofErr w:type="spellStart"/>
            <w:r w:rsidRPr="00F419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Wt</w:t>
            </w:r>
            <w:proofErr w:type="spellEnd"/>
            <w:r w:rsidRPr="00F419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 cells</w:t>
            </w:r>
          </w:p>
        </w:tc>
      </w:tr>
      <w:tr w:rsidR="007E3762" w:rsidRPr="00F41938" w:rsidTr="00AD2D99">
        <w:trPr>
          <w:trHeight w:val="287"/>
        </w:trPr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3762" w:rsidRPr="00810C31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3762" w:rsidRPr="00810C31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3762" w:rsidRPr="00810C31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7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3762" w:rsidRPr="00810C31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</w:tr>
      <w:tr w:rsidR="007E3762" w:rsidRPr="00810C31" w:rsidTr="00AD2D99">
        <w:trPr>
          <w:trHeight w:val="287"/>
        </w:trPr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Molecular func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7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List of genes</w:t>
            </w:r>
          </w:p>
        </w:tc>
      </w:tr>
      <w:tr w:rsidR="007E3762" w:rsidRPr="00F41938" w:rsidTr="00AD2D99">
        <w:trPr>
          <w:trHeight w:val="1239"/>
        </w:trPr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ngiogenes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7E3762" w:rsidRPr="00AD2D99" w:rsidRDefault="00B8192C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84E-07</w:t>
            </w:r>
          </w:p>
        </w:tc>
        <w:tc>
          <w:tcPr>
            <w:tcW w:w="7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7E3762" w:rsidRPr="00AD2D99" w:rsidRDefault="00B8192C" w:rsidP="007E37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OC3,BDNF,CCL11,Ccl2,CCL5,CDH2,COL18A1,COL8A2,CTGF,CTSS,CXCL14,EGLN3,EREG,ITGB2,ITGB5,MB,MMP14,NOX4,NPPA,PDGFRB,PLVAP,PTN,SERPINE1,SFRP2</w:t>
            </w: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7E3762" w:rsidRPr="00F41938" w:rsidTr="00AD2D99">
        <w:trPr>
          <w:trHeight w:val="605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Blood pressur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3E-03</w:t>
            </w:r>
          </w:p>
        </w:tc>
        <w:tc>
          <w:tcPr>
            <w:tcW w:w="7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hAnsi="Times New Roman"/>
                <w:sz w:val="20"/>
                <w:szCs w:val="20"/>
                <w:lang w:val="en-US"/>
              </w:rPr>
              <w:t>ABCC9,AOC3,BDNF,BGN,COL1A2,EGLN3,ELN,NPPA,PTH1R,SERPINE1</w:t>
            </w: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7E3762" w:rsidRPr="00F41938" w:rsidTr="00AD2D99">
        <w:trPr>
          <w:trHeight w:val="731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</w:t>
            </w:r>
            <w:r w:rsidRPr="00AD2D9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 xml:space="preserve">+2 </w:t>
            </w: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obiliz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89E-03</w:t>
            </w:r>
          </w:p>
        </w:tc>
        <w:tc>
          <w:tcPr>
            <w:tcW w:w="7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hAnsi="Times New Roman"/>
                <w:sz w:val="20"/>
                <w:szCs w:val="20"/>
                <w:lang w:val="en-US"/>
              </w:rPr>
              <w:t>BDNF,CCL11,CCL5,CD79B,CYSLTR1,DIO2,ITGB2,LCP2,MS4A1</w:t>
            </w: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7E3762" w:rsidRPr="00F41938" w:rsidTr="00AD2D99">
        <w:trPr>
          <w:trHeight w:val="121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ardiovascular development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72E-08</w:t>
            </w:r>
          </w:p>
        </w:tc>
        <w:tc>
          <w:tcPr>
            <w:tcW w:w="7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hAnsi="Times New Roman"/>
                <w:sz w:val="20"/>
                <w:szCs w:val="20"/>
                <w:lang w:val="en-US"/>
              </w:rPr>
              <w:t>AOC3,BDNF,BMPER,CCL11,Ccl2,CCL5,CDH2,COL18A1,COL1A1,COL1A2,COL8A2,CTGF,CT</w:t>
            </w:r>
            <w:r w:rsidR="00B8192C">
              <w:rPr>
                <w:rFonts w:ascii="Times New Roman" w:hAnsi="Times New Roman"/>
                <w:sz w:val="20"/>
                <w:szCs w:val="20"/>
                <w:lang w:val="en-US"/>
              </w:rPr>
              <w:t>SS,CXCL14,EGLN3,ELN,EREG,ITGB2,MB,MMP14,NOX4,NPPA,PDGFRB,PLVAP,PTH1R,PTN,SERPINE1,SFRP2</w:t>
            </w: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7E3762" w:rsidRPr="00F41938" w:rsidTr="00AD2D99">
        <w:trPr>
          <w:trHeight w:val="959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activ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7E-03</w:t>
            </w:r>
          </w:p>
        </w:tc>
        <w:tc>
          <w:tcPr>
            <w:tcW w:w="7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hAnsi="Times New Roman"/>
                <w:sz w:val="20"/>
                <w:szCs w:val="20"/>
                <w:lang w:val="en-US"/>
              </w:rPr>
              <w:t>BDNF,BMPER,Ccl2,CCL5,Ccl9,CD79B,CTGF,CTSS,DDIT4,GZMA,ITGB2,LCP2,MMP14,NDRG1,PDGFRB,PLTP,PTH1R,SBNO2,TYROBP</w:t>
            </w: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7E3762" w:rsidRPr="00F41938" w:rsidTr="00AD2D99">
        <w:trPr>
          <w:trHeight w:val="605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ell aggregation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00E-03</w:t>
            </w:r>
          </w:p>
        </w:tc>
        <w:tc>
          <w:tcPr>
            <w:tcW w:w="7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B8192C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DNF,CDH11,CDH2,FZD2,GNAQ,ITGB2,LCP2,MMP14,PDGFRB</w:t>
            </w: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7E3762" w:rsidRPr="00F41938" w:rsidTr="00AD2D99">
        <w:trPr>
          <w:trHeight w:val="156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migr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58E-09</w:t>
            </w:r>
          </w:p>
        </w:tc>
        <w:tc>
          <w:tcPr>
            <w:tcW w:w="7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hAnsi="Times New Roman"/>
                <w:sz w:val="20"/>
                <w:szCs w:val="20"/>
                <w:lang w:val="en-US"/>
              </w:rPr>
              <w:t>AOC3,ASAP1,BDNF,BGN,CCL11,Ccl2,CCL5,CDH11,CDH2,CDK1,Chil3/Chil4,CLEC11A,COL18A1,COL1A1,COMP,CST6,CTGF,CTSS,CXCL14,CYSLTR1,EGLN3,ELN,EREG,HPGD,ITGB2,ITGB5,LCP2,LTBP2,Lyz1/Lyz2,MARCKSL1,MINOS1-NBL1/NBL1,MMP14,NDRG1,NOX4,NPPA,PDGFRB,PENK,POSTN,PTN,RGS1,SDC1,SERPINE1,SFRP2,SLC1A3,TNS3,TYROBP</w:t>
            </w: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7E3762" w:rsidRPr="00F41938" w:rsidTr="00AD2D99">
        <w:trPr>
          <w:trHeight w:val="912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lastRenderedPageBreak/>
              <w:t>Connective tissue develop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79E-04</w:t>
            </w:r>
          </w:p>
        </w:tc>
        <w:tc>
          <w:tcPr>
            <w:tcW w:w="7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hAnsi="Times New Roman"/>
                <w:sz w:val="20"/>
                <w:szCs w:val="20"/>
                <w:lang w:val="en-US"/>
              </w:rPr>
              <w:t>BGN,Ccl2,COL1A1,CTGF,MMP14,PDGFRB,POSTN,PTH1R,TYROBP</w:t>
            </w:r>
          </w:p>
        </w:tc>
      </w:tr>
      <w:tr w:rsidR="007E3762" w:rsidRPr="00810C31" w:rsidTr="00AD2D99">
        <w:trPr>
          <w:trHeight w:val="302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lation of hea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2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6E-03</w:t>
            </w:r>
          </w:p>
        </w:tc>
        <w:tc>
          <w:tcPr>
            <w:tcW w:w="7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rPr>
                <w:rFonts w:ascii="Times New Roman" w:hAnsi="Times New Roman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sz w:val="20"/>
                <w:szCs w:val="20"/>
              </w:rPr>
              <w:t>BGN,MARCKSL1,NUPR1,SERPINE1</w:t>
            </w:r>
          </w:p>
          <w:p w:rsidR="007E3762" w:rsidRPr="00AD2D99" w:rsidRDefault="007E3762" w:rsidP="007E37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E3762" w:rsidRPr="00F41938" w:rsidTr="00AD2D99">
        <w:trPr>
          <w:trHeight w:val="907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flamm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.8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77E-03</w:t>
            </w:r>
          </w:p>
        </w:tc>
        <w:tc>
          <w:tcPr>
            <w:tcW w:w="7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hAnsi="Times New Roman"/>
                <w:sz w:val="20"/>
                <w:szCs w:val="20"/>
                <w:lang w:val="en-US"/>
              </w:rPr>
              <w:t>BGN,C1QA,CCL11,Ccl2,CCL5,CDH11,Chil3/Chil4,CLEC11A,COL1A1,COL1A2,COL4A4,CST6,CTSS,CYSLTR1,EREG,HPGD,ITGB2,ITGBL1,LCP2,MMP14,MS4A1,PDGFRB,POSTN,SERPINE1,TYROBP</w:t>
            </w: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7E3762" w:rsidRPr="00F41938" w:rsidTr="00AD2D99">
        <w:trPr>
          <w:trHeight w:val="302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ipid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2.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75E-03</w:t>
            </w:r>
          </w:p>
        </w:tc>
        <w:tc>
          <w:tcPr>
            <w:tcW w:w="7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hAnsi="Times New Roman"/>
                <w:sz w:val="20"/>
                <w:szCs w:val="20"/>
                <w:lang w:val="en-US"/>
              </w:rPr>
              <w:t>BDNF,Ccl2,CTSS,CXCL14,DKK3,HPGD,NPPA,PLTP,PLVAP,PTH1R,SERPINE1,STEAP4</w:t>
            </w: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7E3762" w:rsidRPr="00F41938" w:rsidTr="00AD2D99">
        <w:trPr>
          <w:trHeight w:val="907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Organismal dea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3.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93E-04</w:t>
            </w:r>
          </w:p>
        </w:tc>
        <w:tc>
          <w:tcPr>
            <w:tcW w:w="7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AD2D99" w:rsidRDefault="007E3762" w:rsidP="007E37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hAnsi="Times New Roman"/>
                <w:sz w:val="20"/>
                <w:szCs w:val="20"/>
                <w:lang w:val="en-US"/>
              </w:rPr>
              <w:t>ABCC9,ADAM23,BACE2,BDNF,BGN,BMPER,C1QA,CCL11,Ccl2,CDH2,CDK1,COL12A1,COL1A1,COL5A2,CRLF1,CTGF,CXCL14,EGLN3,ELN,FABP3,GZMA,H19,HPGD,HUWE1,INHBB,IRF7,ITGB2,KIF1B,LCP2,LTBP2,Lyz1/Lyz2,MARCKSL1,MB,MMP14,MYL2,NDRG1,PDGFRB,PENK,PLVAP,POSTN,PTH1R,SERPINE1,SFRP2,SLC1A3,SLCO2A1,SPRED1,USP18</w:t>
            </w:r>
          </w:p>
          <w:p w:rsidR="007E3762" w:rsidRPr="00AD2D99" w:rsidRDefault="007E3762" w:rsidP="007E37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7E3762" w:rsidRDefault="007E3762" w:rsidP="007E3762">
      <w:pPr>
        <w:pStyle w:val="Beschriftung"/>
        <w:keepNext/>
        <w:spacing w:line="240" w:lineRule="auto"/>
        <w:rPr>
          <w:rFonts w:ascii="Times New Roman" w:eastAsia="Times New Roman" w:hAnsi="Times New Roman"/>
          <w:bCs w:val="0"/>
          <w:color w:val="auto"/>
          <w:sz w:val="24"/>
          <w:szCs w:val="24"/>
        </w:rPr>
      </w:pPr>
    </w:p>
    <w:p w:rsidR="00D25898" w:rsidRDefault="00D25898" w:rsidP="007E376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D25898" w:rsidRDefault="00D25898" w:rsidP="007E376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443433" w:rsidRDefault="00443433" w:rsidP="007E376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443433" w:rsidRDefault="00443433" w:rsidP="007E376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443433" w:rsidRDefault="00443433" w:rsidP="007E376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443433" w:rsidRDefault="00443433" w:rsidP="007E3762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443433" w:rsidSect="007666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D9E62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1A21DF"/>
    <w:multiLevelType w:val="hybridMultilevel"/>
    <w:tmpl w:val="41F4AC10"/>
    <w:lvl w:ilvl="0" w:tplc="59101F9A">
      <w:start w:val="1"/>
      <w:numFmt w:val="decimal"/>
      <w:lvlText w:val="%1."/>
      <w:lvlJc w:val="left"/>
      <w:pPr>
        <w:ind w:left="770" w:hanging="360"/>
      </w:pPr>
      <w:rPr>
        <w:rFonts w:ascii="Times New Roman" w:hAnsi="Times New Roman" w:hint="default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90" w:hanging="360"/>
      </w:pPr>
    </w:lvl>
    <w:lvl w:ilvl="2" w:tplc="0407001B" w:tentative="1">
      <w:start w:val="1"/>
      <w:numFmt w:val="lowerRoman"/>
      <w:lvlText w:val="%3."/>
      <w:lvlJc w:val="right"/>
      <w:pPr>
        <w:ind w:left="2210" w:hanging="180"/>
      </w:pPr>
    </w:lvl>
    <w:lvl w:ilvl="3" w:tplc="0407000F" w:tentative="1">
      <w:start w:val="1"/>
      <w:numFmt w:val="decimal"/>
      <w:lvlText w:val="%4."/>
      <w:lvlJc w:val="left"/>
      <w:pPr>
        <w:ind w:left="2930" w:hanging="360"/>
      </w:pPr>
    </w:lvl>
    <w:lvl w:ilvl="4" w:tplc="04070019" w:tentative="1">
      <w:start w:val="1"/>
      <w:numFmt w:val="lowerLetter"/>
      <w:lvlText w:val="%5."/>
      <w:lvlJc w:val="left"/>
      <w:pPr>
        <w:ind w:left="3650" w:hanging="360"/>
      </w:pPr>
    </w:lvl>
    <w:lvl w:ilvl="5" w:tplc="0407001B" w:tentative="1">
      <w:start w:val="1"/>
      <w:numFmt w:val="lowerRoman"/>
      <w:lvlText w:val="%6."/>
      <w:lvlJc w:val="right"/>
      <w:pPr>
        <w:ind w:left="4370" w:hanging="180"/>
      </w:pPr>
    </w:lvl>
    <w:lvl w:ilvl="6" w:tplc="0407000F" w:tentative="1">
      <w:start w:val="1"/>
      <w:numFmt w:val="decimal"/>
      <w:lvlText w:val="%7."/>
      <w:lvlJc w:val="left"/>
      <w:pPr>
        <w:ind w:left="5090" w:hanging="360"/>
      </w:pPr>
    </w:lvl>
    <w:lvl w:ilvl="7" w:tplc="04070019" w:tentative="1">
      <w:start w:val="1"/>
      <w:numFmt w:val="lowerLetter"/>
      <w:lvlText w:val="%8."/>
      <w:lvlJc w:val="left"/>
      <w:pPr>
        <w:ind w:left="5810" w:hanging="360"/>
      </w:pPr>
    </w:lvl>
    <w:lvl w:ilvl="8" w:tplc="0407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>
    <w:nsid w:val="2C7669CD"/>
    <w:multiLevelType w:val="hybridMultilevel"/>
    <w:tmpl w:val="51BC2B0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3F722BC7"/>
    <w:multiLevelType w:val="hybridMultilevel"/>
    <w:tmpl w:val="659E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059C8"/>
    <w:rsid w:val="00052684"/>
    <w:rsid w:val="00081D1C"/>
    <w:rsid w:val="000B39E5"/>
    <w:rsid w:val="000B5356"/>
    <w:rsid w:val="001272D4"/>
    <w:rsid w:val="00142A3D"/>
    <w:rsid w:val="00191E42"/>
    <w:rsid w:val="001C32A9"/>
    <w:rsid w:val="001D49FC"/>
    <w:rsid w:val="002161B7"/>
    <w:rsid w:val="00226367"/>
    <w:rsid w:val="002C7199"/>
    <w:rsid w:val="002E0E21"/>
    <w:rsid w:val="00336EE6"/>
    <w:rsid w:val="00347968"/>
    <w:rsid w:val="0036085D"/>
    <w:rsid w:val="00372AED"/>
    <w:rsid w:val="00394C1F"/>
    <w:rsid w:val="003D5D98"/>
    <w:rsid w:val="00443433"/>
    <w:rsid w:val="00455519"/>
    <w:rsid w:val="00471DAB"/>
    <w:rsid w:val="004D17EC"/>
    <w:rsid w:val="00512A49"/>
    <w:rsid w:val="005200A0"/>
    <w:rsid w:val="005432C6"/>
    <w:rsid w:val="005A7D4D"/>
    <w:rsid w:val="006112EA"/>
    <w:rsid w:val="00641B0B"/>
    <w:rsid w:val="006666A5"/>
    <w:rsid w:val="0069699A"/>
    <w:rsid w:val="00700441"/>
    <w:rsid w:val="007666E5"/>
    <w:rsid w:val="00775295"/>
    <w:rsid w:val="00784742"/>
    <w:rsid w:val="007A6AE8"/>
    <w:rsid w:val="007C06DA"/>
    <w:rsid w:val="007D1AF3"/>
    <w:rsid w:val="007E3762"/>
    <w:rsid w:val="008059C8"/>
    <w:rsid w:val="00835D54"/>
    <w:rsid w:val="008753E1"/>
    <w:rsid w:val="008974AC"/>
    <w:rsid w:val="008D1BE8"/>
    <w:rsid w:val="008D48C3"/>
    <w:rsid w:val="00901F70"/>
    <w:rsid w:val="0098694B"/>
    <w:rsid w:val="009B27F6"/>
    <w:rsid w:val="009B5D68"/>
    <w:rsid w:val="009F2951"/>
    <w:rsid w:val="00A05D26"/>
    <w:rsid w:val="00A26391"/>
    <w:rsid w:val="00A816B3"/>
    <w:rsid w:val="00A92914"/>
    <w:rsid w:val="00AB4EDD"/>
    <w:rsid w:val="00AD1672"/>
    <w:rsid w:val="00AD2D99"/>
    <w:rsid w:val="00AE3540"/>
    <w:rsid w:val="00B03521"/>
    <w:rsid w:val="00B762BD"/>
    <w:rsid w:val="00B8192C"/>
    <w:rsid w:val="00B86C2B"/>
    <w:rsid w:val="00B96CE2"/>
    <w:rsid w:val="00BC0F6E"/>
    <w:rsid w:val="00BE274B"/>
    <w:rsid w:val="00C14C38"/>
    <w:rsid w:val="00C63098"/>
    <w:rsid w:val="00CB1B7F"/>
    <w:rsid w:val="00CC1854"/>
    <w:rsid w:val="00CC54D3"/>
    <w:rsid w:val="00CD236C"/>
    <w:rsid w:val="00D25898"/>
    <w:rsid w:val="00D30BAB"/>
    <w:rsid w:val="00D474C9"/>
    <w:rsid w:val="00D57E91"/>
    <w:rsid w:val="00D93DEE"/>
    <w:rsid w:val="00DD05F7"/>
    <w:rsid w:val="00E23041"/>
    <w:rsid w:val="00E40FF4"/>
    <w:rsid w:val="00E8718B"/>
    <w:rsid w:val="00EB3E51"/>
    <w:rsid w:val="00ED35C5"/>
    <w:rsid w:val="00EE637E"/>
    <w:rsid w:val="00F158E4"/>
    <w:rsid w:val="00F41938"/>
    <w:rsid w:val="00F54FE1"/>
    <w:rsid w:val="00F9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59C8"/>
    <w:pPr>
      <w:spacing w:after="200" w:line="276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8753E1"/>
    <w:rPr>
      <w:rFonts w:ascii="Tahoma" w:eastAsia="Calibri" w:hAnsi="Tahoma" w:cs="Tahoma"/>
      <w:sz w:val="16"/>
      <w:szCs w:val="16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7E3762"/>
    <w:rPr>
      <w:b/>
      <w:bCs/>
      <w:color w:val="4F81BD"/>
      <w:sz w:val="18"/>
      <w:szCs w:val="18"/>
      <w:lang w:val="en-US"/>
    </w:rPr>
  </w:style>
  <w:style w:type="character" w:customStyle="1" w:styleId="KopfzeileZchn">
    <w:name w:val="Kopfzeile Zchn"/>
    <w:link w:val="Kopfzeile"/>
    <w:uiPriority w:val="99"/>
    <w:semiHidden/>
    <w:rsid w:val="007E3762"/>
    <w:rPr>
      <w:lang w:val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7E37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semiHidden/>
    <w:rsid w:val="007E3762"/>
    <w:rPr>
      <w:lang w:val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7E3762"/>
    <w:pPr>
      <w:tabs>
        <w:tab w:val="center" w:pos="4703"/>
        <w:tab w:val="right" w:pos="9406"/>
      </w:tabs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191E42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25898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uiPriority w:val="99"/>
    <w:semiHidden/>
    <w:rsid w:val="00D25898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96CE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6CE2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6CE2"/>
    <w:rPr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6CE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6CE2"/>
    <w:rPr>
      <w:b/>
      <w:bCs/>
      <w:sz w:val="24"/>
      <w:szCs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7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</dc:creator>
  <cp:lastModifiedBy>hammer</cp:lastModifiedBy>
  <cp:revision>3</cp:revision>
  <dcterms:created xsi:type="dcterms:W3CDTF">2015-02-12T09:36:00Z</dcterms:created>
  <dcterms:modified xsi:type="dcterms:W3CDTF">2015-02-12T09:37:00Z</dcterms:modified>
</cp:coreProperties>
</file>